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4A3" w:rsidRDefault="006B64A3" w:rsidP="006B64A3">
      <w:pPr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Variation in biosynthesis of an effective anticancer secondary metabolite, mahanine in </w:t>
      </w:r>
      <w:r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  <w:t>Murraya koenigii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,</w:t>
      </w:r>
      <w:r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conditional on soil physicochemistry and weather suitability</w:t>
      </w:r>
    </w:p>
    <w:p w:rsidR="007E4878" w:rsidRPr="00F5420E" w:rsidRDefault="007E4878" w:rsidP="007E4878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GoBack"/>
      <w:bookmarkEnd w:id="0"/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Raghuram Kandimalla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$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Momita Das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$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Sagar R Barge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Partha Pratim Sarma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Dibya Jyoti Koiri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Arundhuti Devi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Arjun Kumar Karki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Anil Kumar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Rajlakshmi Devi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Bikas C Pal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, Narayan C Talukdar*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uman Kumar Samanta*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7E4878" w:rsidRPr="00F5420E" w:rsidRDefault="007E4878" w:rsidP="007E4878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7E4878" w:rsidRPr="00F5420E" w:rsidRDefault="007E4878" w:rsidP="007E48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Contributed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equally</w:t>
      </w:r>
    </w:p>
    <w:p w:rsidR="007E4878" w:rsidRPr="00F5420E" w:rsidRDefault="007E4878" w:rsidP="007E48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4878" w:rsidRPr="00F5420E" w:rsidRDefault="007E4878" w:rsidP="007E4878">
      <w:pPr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ffiliation of authors: </w:t>
      </w:r>
    </w:p>
    <w:p w:rsidR="007E4878" w:rsidRPr="00F5420E" w:rsidRDefault="007E4878" w:rsidP="007E4878">
      <w:pPr>
        <w:pStyle w:val="ListParagraph"/>
        <w:numPr>
          <w:ilvl w:val="0"/>
          <w:numId w:val="2"/>
        </w:numPr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Drug Discovery Laboratory, Life Sciences Division, Institute of Advanced Study in Science and Technology, Vigyan Path, Paschim Boragaon, Guwahati-781035, Assam, India. </w:t>
      </w:r>
    </w:p>
    <w:p w:rsidR="007E4878" w:rsidRPr="00F5420E" w:rsidRDefault="007E4878" w:rsidP="007E4878">
      <w:pPr>
        <w:pStyle w:val="ListParagraph"/>
        <w:numPr>
          <w:ilvl w:val="0"/>
          <w:numId w:val="2"/>
        </w:numPr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Current address: James Graham Brown Cancer center, University of Louisville, Louisville, KY-40202. </w:t>
      </w:r>
    </w:p>
    <w:p w:rsidR="007E4878" w:rsidRPr="00F5420E" w:rsidRDefault="007E4878" w:rsidP="007E4878">
      <w:pPr>
        <w:pStyle w:val="ListParagraph"/>
        <w:numPr>
          <w:ilvl w:val="0"/>
          <w:numId w:val="2"/>
        </w:numPr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Environmental Chemistry Laboratory, Resource Management and Environment Section, Life Sciences Division, Institute of Advanced Study in Science and Technology, Vigyan Path, Paschim Boragaon, Guwahati-781035, Assam, India.</w:t>
      </w:r>
    </w:p>
    <w:p w:rsidR="007E4878" w:rsidRPr="00F5420E" w:rsidRDefault="007E4878" w:rsidP="007E487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878" w:rsidRPr="00F5420E" w:rsidRDefault="007E4878" w:rsidP="007E487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4878" w:rsidRPr="00F5420E" w:rsidRDefault="007E4878" w:rsidP="007E4878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5420E">
        <w:rPr>
          <w:rFonts w:ascii="Times New Roman" w:hAnsi="Times New Roman" w:cs="Times New Roman"/>
          <w:b/>
          <w:color w:val="000000" w:themeColor="text1"/>
          <w:sz w:val="32"/>
          <w:szCs w:val="24"/>
          <w:vertAlign w:val="superscript"/>
        </w:rPr>
        <w:t>*</w:t>
      </w:r>
      <w:r w:rsidRPr="00F542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whom correspondence should be addressed: </w:t>
      </w:r>
    </w:p>
    <w:p w:rsidR="007E4878" w:rsidRPr="00F5420E" w:rsidRDefault="007E4878" w:rsidP="007E4878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Suman Kumar Samanta,</w:t>
      </w:r>
      <w:r w:rsidRPr="00F542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rug Discovery Laboratory, </w:t>
      </w:r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Life Sciences Division, Institute of Advanced Study in Science and Technology, Vigyan Path, Paschim Boragaon, Guwahati-781035, Assam, India. Email: </w:t>
      </w:r>
      <w:hyperlink r:id="rId7" w:history="1">
        <w:r w:rsidRPr="00F5420E">
          <w:rPr>
            <w:rStyle w:val="Hyperlink"/>
            <w:rFonts w:ascii="Times New Roman" w:hAnsi="Times New Roman" w:cs="Times New Roman"/>
            <w:b/>
            <w:color w:val="000000" w:themeColor="text1"/>
            <w:sz w:val="24"/>
            <w:szCs w:val="24"/>
          </w:rPr>
          <w:t>sumansamanta699@gmail.com</w:t>
        </w:r>
      </w:hyperlink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</w:t>
      </w:r>
      <w:hyperlink r:id="rId8" w:history="1">
        <w:r w:rsidRPr="00F5420E">
          <w:rPr>
            <w:rStyle w:val="Hyperlink"/>
            <w:rFonts w:ascii="Times New Roman" w:hAnsi="Times New Roman" w:cs="Times New Roman"/>
            <w:b/>
            <w:color w:val="000000" w:themeColor="text1"/>
            <w:sz w:val="24"/>
            <w:szCs w:val="24"/>
          </w:rPr>
          <w:t>skshamanta@iasst.gov.in</w:t>
        </w:r>
      </w:hyperlink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Phone: 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0361227361</w:t>
      </w:r>
    </w:p>
    <w:p w:rsidR="007E4878" w:rsidRPr="00F5420E" w:rsidRDefault="007E4878" w:rsidP="007E4878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Narayan C Talukdar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rug Discovery Laboratory,</w:t>
      </w:r>
      <w:r w:rsidRPr="00F542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Life Sciences Division, Institute of Advanced Study in Science and Technology, Vigyan Path, Paschim Boragaon, Guwahati-781035, Assam, India. Email: 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nctalukdar@yahoo.com</w:t>
      </w:r>
      <w:r w:rsidRPr="00F5420E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Phone: 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0361227361</w:t>
      </w:r>
    </w:p>
    <w:p w:rsidR="00C83A46" w:rsidRDefault="00C83A46" w:rsidP="00C83A46"/>
    <w:p w:rsidR="00C83A46" w:rsidRPr="007060D3" w:rsidRDefault="00C83A46" w:rsidP="00C83A46">
      <w:pPr>
        <w:shd w:val="clear" w:color="auto" w:fill="FFFFFF"/>
        <w:tabs>
          <w:tab w:val="left" w:pos="3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3A4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48AF24" wp14:editId="4273AEC7">
                <wp:simplePos x="0" y="0"/>
                <wp:positionH relativeFrom="column">
                  <wp:posOffset>300990</wp:posOffset>
                </wp:positionH>
                <wp:positionV relativeFrom="paragraph">
                  <wp:posOffset>214008</wp:posOffset>
                </wp:positionV>
                <wp:extent cx="5728970" cy="5719445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8970" cy="5719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3A46" w:rsidRDefault="00C83A46" w:rsidP="00C83A46">
                            <w:pPr>
                              <w:jc w:val="center"/>
                            </w:pPr>
                            <w:r w:rsidRPr="00C83A46">
                              <w:rPr>
                                <w:noProof/>
                              </w:rPr>
                              <w:drawing>
                                <wp:inline distT="0" distB="0" distL="0" distR="0" wp14:anchorId="431914FF" wp14:editId="34475F1E">
                                  <wp:extent cx="4859907" cy="5603132"/>
                                  <wp:effectExtent l="0" t="0" r="0" b="0"/>
                                  <wp:docPr id="6" name="Picture 6" descr="D:\IASST-Research\MK, IASST\MK-Biodiverse\MS\Final\Scientific Reports\1st Revision\Fig S1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D:\IASST-Research\MK, IASST\MK-Biodiverse\MS\Final\Scientific Reports\1st Revision\Fig S1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b="1353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85166" cy="56322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48AF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.7pt;margin-top:16.85pt;width:451.1pt;height:450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" stroked="f">
                <v:textbox>
                  <w:txbxContent>
                    <w:p w:rsidR="00C83A46" w:rsidRDefault="00C83A46" w:rsidP="00C83A46">
                      <w:pPr>
                        <w:jc w:val="center"/>
                      </w:pPr>
                      <w:r w:rsidRPr="00C83A46">
                        <w:rPr>
                          <w:noProof/>
                        </w:rPr>
                        <w:drawing>
                          <wp:inline distT="0" distB="0" distL="0" distR="0" wp14:anchorId="431914FF" wp14:editId="34475F1E">
                            <wp:extent cx="4859907" cy="5603132"/>
                            <wp:effectExtent l="0" t="0" r="0" b="0"/>
                            <wp:docPr id="6" name="Picture 6" descr="D:\IASST-Research\MK, IASST\MK-Biodiverse\MS\Final\Scientific Reports\1st Revision\Fig S1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D:\IASST-Research\MK, IASST\MK-Biodiverse\MS\Final\Scientific Reports\1st Revision\Fig S1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b="1353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885166" cy="56322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542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 S1: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ather and Plant physiology analysis: Average (A) temperature variation, (B) humidity and (C) rainfall was noted and graphed from the </w:t>
      </w:r>
      <w:hyperlink r:id="rId11" w:history="1">
        <w:r w:rsidRPr="00F5420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www.worldweatheronline.com</w:t>
        </w:r>
      </w:hyperlink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selected location for the last one year from the sample collection date. (D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F5420E">
        <w:rPr>
          <w:rFonts w:ascii="Times New Roman" w:hAnsi="Times New Roman" w:cs="Times New Roman"/>
          <w:color w:val="000000" w:themeColor="text1"/>
          <w:sz w:val="24"/>
          <w:szCs w:val="24"/>
        </w:rPr>
        <w:t>he graph represents the average height (in feet) of the plant of a selected location (E) the graph represents the average age (in years) of the plant of a selected location. (F) Representative figure of agar plate showing the variation after forming the microbial growth from the sample of AS and AP respectively.</w:t>
      </w:r>
    </w:p>
    <w:p w:rsidR="005574B8" w:rsidRDefault="00E95FC7">
      <w:r w:rsidRPr="00E95FC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47E671" wp14:editId="1B603F5D">
                <wp:simplePos x="0" y="0"/>
                <wp:positionH relativeFrom="column">
                  <wp:posOffset>436245</wp:posOffset>
                </wp:positionH>
                <wp:positionV relativeFrom="paragraph">
                  <wp:posOffset>4674032</wp:posOffset>
                </wp:positionV>
                <wp:extent cx="2675362" cy="276999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536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95FC7" w:rsidRDefault="00E95FC7" w:rsidP="00E95FC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     AP   AS  DL MH WB STD  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47E671" id="TextBox 4" o:spid="_x0000_s1027" type="#_x0000_t202" style="position:absolute;margin-left:34.35pt;margin-top:368.05pt;width:210.6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" filled="f" stroked="f">
                <v:textbox style="mso-fit-shape-to-text:t">
                  <w:txbxContent>
                    <w:p w:rsidR="00E95FC7" w:rsidRDefault="00E95FC7" w:rsidP="00E95FC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B     AP  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S  DL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MH WB STD 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3777251</wp:posOffset>
                </wp:positionH>
                <wp:positionV relativeFrom="paragraph">
                  <wp:posOffset>621</wp:posOffset>
                </wp:positionV>
                <wp:extent cx="2360930" cy="1404620"/>
                <wp:effectExtent l="0" t="0" r="22860" b="1143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5FC7" w:rsidRDefault="00E95FC7">
                            <w:r>
                              <w:t xml:space="preserve">Fig 4A: </w:t>
                            </w:r>
                            <w:r w:rsidR="007E4878">
                              <w:t>T</w:t>
                            </w:r>
                            <w:r>
                              <w:t xml:space="preserve">otal </w:t>
                            </w:r>
                            <w:r w:rsidR="007E4878">
                              <w:t xml:space="preserve">raw </w:t>
                            </w:r>
                            <w:r>
                              <w:t xml:space="preserve">image without </w:t>
                            </w:r>
                            <w:r w:rsidR="00C3564D">
                              <w:t xml:space="preserve">any </w:t>
                            </w:r>
                            <w:r>
                              <w:t xml:space="preserve">cropping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297.4pt;margin-top:.0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">
                <v:textbox style="mso-fit-shape-to-text:t">
                  <w:txbxContent>
                    <w:p w:rsidR="00E95FC7" w:rsidRDefault="00E95FC7">
                      <w:r>
                        <w:t xml:space="preserve">Fig 4A: </w:t>
                      </w:r>
                      <w:r w:rsidR="007E4878">
                        <w:t>T</w:t>
                      </w:r>
                      <w:r>
                        <w:t xml:space="preserve">otal </w:t>
                      </w:r>
                      <w:r w:rsidR="007E4878">
                        <w:t xml:space="preserve">raw </w:t>
                      </w:r>
                      <w:r>
                        <w:t xml:space="preserve">image without </w:t>
                      </w:r>
                      <w:r w:rsidR="00C3564D">
                        <w:t xml:space="preserve">any </w:t>
                      </w:r>
                      <w:r>
                        <w:t xml:space="preserve">cropping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83A46" w:rsidRPr="00C83A46">
        <w:rPr>
          <w:noProof/>
        </w:rPr>
        <w:drawing>
          <wp:inline distT="0" distB="0" distL="0" distR="0" wp14:anchorId="0294C261" wp14:editId="15888CD7">
            <wp:extent cx="3472774" cy="4630366"/>
            <wp:effectExtent l="19050" t="19050" r="13970" b="18415"/>
            <wp:docPr id="4" name="Picture 3" descr="C:\Users\user\Desktop\thumbnail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user\Desktop\thumbnail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/>
                    <a:srcRect l="145" t="-235" r="-633" b="-253"/>
                    <a:stretch/>
                  </pic:blipFill>
                  <pic:spPr bwMode="auto">
                    <a:xfrm>
                      <a:off x="0" y="0"/>
                      <a:ext cx="3476939" cy="46359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574B8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095" w:rsidRDefault="00175095" w:rsidP="00C3564D">
      <w:pPr>
        <w:spacing w:after="0" w:line="240" w:lineRule="auto"/>
      </w:pPr>
      <w:r>
        <w:separator/>
      </w:r>
    </w:p>
  </w:endnote>
  <w:endnote w:type="continuationSeparator" w:id="0">
    <w:p w:rsidR="00175095" w:rsidRDefault="00175095" w:rsidP="00C35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5923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64D" w:rsidRDefault="00C356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4A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3564D" w:rsidRDefault="00C356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095" w:rsidRDefault="00175095" w:rsidP="00C3564D">
      <w:pPr>
        <w:spacing w:after="0" w:line="240" w:lineRule="auto"/>
      </w:pPr>
      <w:r>
        <w:separator/>
      </w:r>
    </w:p>
  </w:footnote>
  <w:footnote w:type="continuationSeparator" w:id="0">
    <w:p w:rsidR="00175095" w:rsidRDefault="00175095" w:rsidP="00C35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4C7176"/>
    <w:multiLevelType w:val="hybridMultilevel"/>
    <w:tmpl w:val="5262D82C"/>
    <w:lvl w:ilvl="0" w:tplc="DD2C78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9DD6A5D8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6D790E"/>
    <w:multiLevelType w:val="hybridMultilevel"/>
    <w:tmpl w:val="80468E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262"/>
    <w:rsid w:val="000A3624"/>
    <w:rsid w:val="000E417A"/>
    <w:rsid w:val="00175095"/>
    <w:rsid w:val="00381262"/>
    <w:rsid w:val="005574B8"/>
    <w:rsid w:val="006953AD"/>
    <w:rsid w:val="006B64A3"/>
    <w:rsid w:val="007E4878"/>
    <w:rsid w:val="008101A5"/>
    <w:rsid w:val="008F3A7A"/>
    <w:rsid w:val="00985B07"/>
    <w:rsid w:val="009B16E4"/>
    <w:rsid w:val="00C3564D"/>
    <w:rsid w:val="00C83A46"/>
    <w:rsid w:val="00DD34A9"/>
    <w:rsid w:val="00E95FC7"/>
    <w:rsid w:val="00EA1E24"/>
    <w:rsid w:val="00EC584F"/>
    <w:rsid w:val="00FB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EBCE6-ADD1-47DF-B62C-6E6355CD7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A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3A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3A4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83A46"/>
    <w:rPr>
      <w:b/>
      <w:bCs/>
    </w:rPr>
  </w:style>
  <w:style w:type="paragraph" w:styleId="NoSpacing">
    <w:name w:val="No Spacing"/>
    <w:uiPriority w:val="1"/>
    <w:qFormat/>
    <w:rsid w:val="00C83A4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3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A4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95F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35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64D"/>
  </w:style>
  <w:style w:type="paragraph" w:styleId="Footer">
    <w:name w:val="footer"/>
    <w:basedOn w:val="Normal"/>
    <w:link w:val="FooterChar"/>
    <w:uiPriority w:val="99"/>
    <w:unhideWhenUsed/>
    <w:rsid w:val="00C35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6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kshamanta@iasst.gov.in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umansamanta699@gmail.com" TargetMode="Externa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worldweatheronline.com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0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K Samanta</dc:creator>
  <cp:keywords/>
  <dc:description/>
  <cp:lastModifiedBy>Suman K Samanta</cp:lastModifiedBy>
  <cp:revision>8</cp:revision>
  <dcterms:created xsi:type="dcterms:W3CDTF">2020-09-08T11:29:00Z</dcterms:created>
  <dcterms:modified xsi:type="dcterms:W3CDTF">2020-09-25T10:21:00Z</dcterms:modified>
</cp:coreProperties>
</file>